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E0B" w:rsidRPr="00352419" w:rsidRDefault="00352419" w:rsidP="00352419">
      <w:pPr>
        <w:tabs>
          <w:tab w:val="left" w:pos="426"/>
        </w:tabs>
        <w:ind w:left="142"/>
        <w:jc w:val="left"/>
        <w:rPr>
          <w:color w:val="365F91" w:themeColor="accent1" w:themeShade="BF"/>
        </w:rPr>
      </w:pPr>
      <w:proofErr w:type="gramStart"/>
      <w:r w:rsidRPr="003B6C69">
        <w:rPr>
          <w:rFonts w:hint="eastAsia"/>
          <w:color w:val="365F91" w:themeColor="accent1" w:themeShade="BF"/>
        </w:rPr>
        <w:t>S1 Table.</w:t>
      </w:r>
      <w:proofErr w:type="gramEnd"/>
      <w:r w:rsidRPr="003B6C69">
        <w:rPr>
          <w:rFonts w:hint="eastAsia"/>
          <w:color w:val="365F91" w:themeColor="accent1" w:themeShade="BF"/>
        </w:rPr>
        <w:t xml:space="preserve"> </w:t>
      </w:r>
      <w:proofErr w:type="gramStart"/>
      <w:r w:rsidRPr="003B6C69">
        <w:rPr>
          <w:color w:val="365F91" w:themeColor="accent1" w:themeShade="BF"/>
        </w:rPr>
        <w:t>Cost, effectiveness and incremental cost-effective</w:t>
      </w:r>
      <w:r>
        <w:rPr>
          <w:color w:val="365F91" w:themeColor="accent1" w:themeShade="BF"/>
        </w:rPr>
        <w:t xml:space="preserve">ness ratio (vs. </w:t>
      </w:r>
      <w:r>
        <w:rPr>
          <w:rFonts w:hint="eastAsia"/>
          <w:color w:val="365F91" w:themeColor="accent1" w:themeShade="BF"/>
        </w:rPr>
        <w:t>do-nothing</w:t>
      </w:r>
      <w:r w:rsidRPr="003B6C69">
        <w:rPr>
          <w:color w:val="365F91" w:themeColor="accent1" w:themeShade="BF"/>
        </w:rPr>
        <w:t>) by using PPSV-23 only</w:t>
      </w:r>
      <w:r>
        <w:rPr>
          <w:rFonts w:hint="eastAsia"/>
          <w:color w:val="365F91" w:themeColor="accent1" w:themeShade="BF"/>
        </w:rPr>
        <w:t>.</w:t>
      </w:r>
      <w:proofErr w:type="gramEnd"/>
    </w:p>
    <w:tbl>
      <w:tblPr>
        <w:tblW w:w="119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1475"/>
        <w:gridCol w:w="1475"/>
        <w:gridCol w:w="1475"/>
        <w:gridCol w:w="1475"/>
        <w:gridCol w:w="1475"/>
        <w:gridCol w:w="1475"/>
        <w:gridCol w:w="1479"/>
      </w:tblGrid>
      <w:tr w:rsidR="001F0E0B" w:rsidRPr="001F0E0B" w:rsidTr="001F0E0B">
        <w:trPr>
          <w:trHeight w:val="737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Vaccine cost </w:t>
            </w: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er pers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eatment cost </w:t>
            </w: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er pers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otal cost </w:t>
            </w: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er pers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ffectiveness</w:t>
            </w: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per pers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cremental cost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cremental effectivenes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CER*</w:t>
            </w:r>
          </w:p>
        </w:tc>
      </w:tr>
      <w:tr w:rsidR="001F0E0B" w:rsidRPr="001F0E0B" w:rsidTr="001F0E0B">
        <w:trPr>
          <w:trHeight w:val="688"/>
        </w:trPr>
        <w:tc>
          <w:tcPr>
            <w:tcW w:w="1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¥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¥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¥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AL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¥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ALY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=(5)/(6)</w:t>
            </w:r>
          </w:p>
        </w:tc>
      </w:tr>
      <w:tr w:rsidR="001F0E0B" w:rsidRPr="001F0E0B" w:rsidTr="001F0E0B">
        <w:trPr>
          <w:trHeight w:val="262"/>
        </w:trPr>
        <w:tc>
          <w:tcPr>
            <w:tcW w:w="1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3)=(1)+(2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4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6)</w:t>
            </w:r>
          </w:p>
        </w:tc>
        <w:tc>
          <w:tcPr>
            <w:tcW w:w="14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0E0B" w:rsidRPr="001F0E0B" w:rsidTr="001F0E0B">
        <w:trPr>
          <w:trHeight w:val="26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o noth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20,4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,4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4.314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F0E0B" w:rsidRPr="001F0E0B" w:rsidTr="001F0E0B">
        <w:trPr>
          <w:trHeight w:val="499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Current strateg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,8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20,4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4,3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DC10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14.314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,8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41,975,000</w:t>
            </w:r>
            <w:r w:rsidR="001F0E0B"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F0E0B" w:rsidRPr="001F0E0B" w:rsidTr="001F0E0B">
        <w:trPr>
          <w:trHeight w:val="26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5-80 strateg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,2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20,4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2,7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14..314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,2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6,147,000</w:t>
            </w:r>
          </w:p>
        </w:tc>
      </w:tr>
      <w:tr w:rsidR="001F0E0B" w:rsidRPr="001F0E0B" w:rsidTr="001F0E0B">
        <w:trPr>
          <w:trHeight w:val="262"/>
        </w:trPr>
        <w:tc>
          <w:tcPr>
            <w:tcW w:w="1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5 strategy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,091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,441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4,53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4.31485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,0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DC10DA" w:rsidP="001F0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30,118,000</w:t>
            </w:r>
          </w:p>
        </w:tc>
      </w:tr>
      <w:tr w:rsidR="001F0E0B" w:rsidRPr="001F0E0B" w:rsidTr="001F0E0B">
        <w:trPr>
          <w:trHeight w:val="262"/>
        </w:trPr>
        <w:tc>
          <w:tcPr>
            <w:tcW w:w="11999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0E0B" w:rsidRPr="001F0E0B" w:rsidRDefault="001F0E0B" w:rsidP="001F0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E0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ICER: incremental cost-effectiveness ratio (¥/QALY gained)</w:t>
            </w:r>
            <w:r w:rsidR="00DC10D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. </w:t>
            </w:r>
            <w:r w:rsidR="00DC10DA" w:rsidRPr="00DC10DA">
              <w:rPr>
                <w:rFonts w:ascii="Times New Roman" w:eastAsia="ＭＳ Ｐゴシック" w:hAnsi="Times New Roman" w:cs="Times New Roman" w:hint="eastAsia"/>
                <w:color w:val="365F91" w:themeColor="accent1" w:themeShade="BF"/>
                <w:kern w:val="0"/>
                <w:sz w:val="16"/>
                <w:szCs w:val="16"/>
              </w:rPr>
              <w:t xml:space="preserve"> All ICERs are rounded to the nearest thousand.</w:t>
            </w:r>
          </w:p>
        </w:tc>
      </w:tr>
    </w:tbl>
    <w:p w:rsidR="001F0E0B" w:rsidRPr="001F0E0B" w:rsidRDefault="001F0E0B">
      <w:bookmarkStart w:id="0" w:name="_GoBack"/>
      <w:bookmarkEnd w:id="0"/>
    </w:p>
    <w:sectPr w:rsidR="001F0E0B" w:rsidRPr="001F0E0B" w:rsidSect="001F0E0B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456" w:rsidRDefault="007B4456" w:rsidP="00DC10DA">
      <w:r>
        <w:separator/>
      </w:r>
    </w:p>
  </w:endnote>
  <w:endnote w:type="continuationSeparator" w:id="0">
    <w:p w:rsidR="007B4456" w:rsidRDefault="007B4456" w:rsidP="00DC1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456" w:rsidRDefault="007B4456" w:rsidP="00DC10DA">
      <w:r>
        <w:separator/>
      </w:r>
    </w:p>
  </w:footnote>
  <w:footnote w:type="continuationSeparator" w:id="0">
    <w:p w:rsidR="007B4456" w:rsidRDefault="007B4456" w:rsidP="00DC1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E0B"/>
    <w:rsid w:val="000A7636"/>
    <w:rsid w:val="00114840"/>
    <w:rsid w:val="0015455C"/>
    <w:rsid w:val="001E4C18"/>
    <w:rsid w:val="001F0E0B"/>
    <w:rsid w:val="00204587"/>
    <w:rsid w:val="002E56BD"/>
    <w:rsid w:val="00352419"/>
    <w:rsid w:val="00381F64"/>
    <w:rsid w:val="005B6614"/>
    <w:rsid w:val="007B4456"/>
    <w:rsid w:val="00805D81"/>
    <w:rsid w:val="00D2384C"/>
    <w:rsid w:val="00DC10DA"/>
    <w:rsid w:val="00F1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velope address"/>
    <w:basedOn w:val="a"/>
    <w:uiPriority w:val="99"/>
    <w:semiHidden/>
    <w:unhideWhenUsed/>
    <w:rsid w:val="00204587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C10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10DA"/>
  </w:style>
  <w:style w:type="paragraph" w:styleId="a6">
    <w:name w:val="footer"/>
    <w:basedOn w:val="a"/>
    <w:link w:val="a7"/>
    <w:uiPriority w:val="99"/>
    <w:unhideWhenUsed/>
    <w:rsid w:val="00DC10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10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velope address"/>
    <w:basedOn w:val="a"/>
    <w:uiPriority w:val="99"/>
    <w:semiHidden/>
    <w:unhideWhenUsed/>
    <w:rsid w:val="00204587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C10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10DA"/>
  </w:style>
  <w:style w:type="paragraph" w:styleId="a6">
    <w:name w:val="footer"/>
    <w:basedOn w:val="a"/>
    <w:link w:val="a7"/>
    <w:uiPriority w:val="99"/>
    <w:unhideWhenUsed/>
    <w:rsid w:val="00DC10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8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　淑玲</dc:creator>
  <cp:lastModifiedBy>星　淑玲</cp:lastModifiedBy>
  <cp:revision>3</cp:revision>
  <dcterms:created xsi:type="dcterms:W3CDTF">2015-08-25T06:07:00Z</dcterms:created>
  <dcterms:modified xsi:type="dcterms:W3CDTF">2015-08-25T06:08:00Z</dcterms:modified>
</cp:coreProperties>
</file>